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36732" w14:textId="4EF4A97B" w:rsidR="0027120E" w:rsidRPr="00053184" w:rsidRDefault="00BC68ED" w:rsidP="00440A52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bookmarkStart w:id="0" w:name="OLE_LINK12"/>
      <w:bookmarkStart w:id="1" w:name="_GoBack"/>
      <w:bookmarkEnd w:id="1"/>
      <w:r w:rsidRPr="00053184">
        <w:rPr>
          <w:rFonts w:ascii="Times New Roman" w:hAnsi="Times New Roman" w:cs="Times New Roman"/>
          <w:b/>
          <w:noProof/>
          <w:sz w:val="24"/>
          <w:szCs w:val="24"/>
        </w:rPr>
        <w:t>File S18</w:t>
      </w:r>
      <w:bookmarkEnd w:id="0"/>
      <w:r w:rsidR="00BB76F5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</w:t>
      </w:r>
      <w:r w:rsidR="0027120E" w:rsidRPr="0005318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Computational workflow for building DIA library </w:t>
      </w:r>
    </w:p>
    <w:p w14:paraId="007AA1E4" w14:textId="77777777" w:rsidR="0027120E" w:rsidRPr="00053184" w:rsidRDefault="0027120E" w:rsidP="00440A52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7BA14832" w14:textId="46B06AEF" w:rsidR="0027120E" w:rsidRPr="00053184" w:rsidRDefault="0027120E" w:rsidP="00440A52">
      <w:pP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05318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Part 1: </w:t>
      </w:r>
      <w:r w:rsidR="0029560B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Generate s</w:t>
      </w:r>
      <w:r w:rsidRPr="00053184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pectral library</w:t>
      </w:r>
    </w:p>
    <w:p w14:paraId="755BA05B" w14:textId="77777777" w:rsidR="0027120E" w:rsidRPr="00053184" w:rsidRDefault="0027120E" w:rsidP="00440A5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Obtain the DDA raw data for each tissue type.</w:t>
      </w:r>
    </w:p>
    <w:p w14:paraId="5723C1C3" w14:textId="0B3F7723" w:rsidR="0027120E" w:rsidRPr="00053184" w:rsidRDefault="0027120E" w:rsidP="00440A5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i/>
          <w:color w:val="0070C0"/>
          <w:sz w:val="24"/>
          <w:szCs w:val="24"/>
        </w:rPr>
      </w:pPr>
      <w:r w:rsidRPr="000531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trieve the fasta database. </w:t>
      </w:r>
      <w:r w:rsidRPr="000531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g.</w:t>
      </w:r>
      <w:r w:rsidRPr="000531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>swissprot_human_20180209_target_IRT_contaminant.fasta (we used this database downloaded from Swiss-</w:t>
      </w:r>
      <w:r w:rsidR="0029560B">
        <w:rPr>
          <w:rFonts w:ascii="Times New Roman" w:hAnsi="Times New Roman" w:cs="Times New Roman"/>
          <w:i/>
          <w:color w:val="0070C0"/>
          <w:sz w:val="24"/>
          <w:szCs w:val="24"/>
        </w:rPr>
        <w:t>P</w:t>
      </w:r>
      <w:r w:rsidR="0029560B" w:rsidRPr="00053184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rot 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database </w:t>
      </w:r>
      <w:r w:rsidR="0029560B">
        <w:rPr>
          <w:rFonts w:ascii="Times New Roman" w:hAnsi="Times New Roman" w:cs="Times New Roman"/>
          <w:i/>
          <w:color w:val="0070C0"/>
          <w:sz w:val="24"/>
          <w:szCs w:val="24"/>
        </w:rPr>
        <w:t>on</w:t>
      </w:r>
      <w:r w:rsidR="0029560B" w:rsidRPr="00053184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>9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  <w:vertAlign w:val="superscript"/>
        </w:rPr>
        <w:t>th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 xml:space="preserve"> February, 2018 and added contaminants using pFind to build the DPHL)</w:t>
      </w:r>
    </w:p>
    <w:p w14:paraId="11CD35AD" w14:textId="77777777" w:rsidR="0027120E" w:rsidRPr="00053184" w:rsidRDefault="0027120E" w:rsidP="00440A5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For every tissue type, follow steps 4 and 5.</w:t>
      </w:r>
    </w:p>
    <w:p w14:paraId="0890ED8A" w14:textId="15CF6479" w:rsidR="0027120E" w:rsidRPr="00053184" w:rsidRDefault="0029560B" w:rsidP="00440A5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y p</w:t>
      </w:r>
      <w:r w:rsidR="0027120E" w:rsidRPr="00053184">
        <w:rPr>
          <w:rFonts w:ascii="Times New Roman" w:hAnsi="Times New Roman" w:cs="Times New Roman"/>
          <w:sz w:val="24"/>
          <w:szCs w:val="24"/>
        </w:rPr>
        <w:t>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="0027120E" w:rsidRPr="00053184">
        <w:rPr>
          <w:rFonts w:ascii="Times New Roman" w:hAnsi="Times New Roman" w:cs="Times New Roman"/>
          <w:sz w:val="24"/>
          <w:szCs w:val="24"/>
        </w:rPr>
        <w:t xml:space="preserve"> and peptide</w:t>
      </w:r>
      <w:r>
        <w:rPr>
          <w:rFonts w:ascii="Times New Roman" w:hAnsi="Times New Roman" w:cs="Times New Roman"/>
          <w:sz w:val="24"/>
          <w:szCs w:val="24"/>
        </w:rPr>
        <w:t>s</w:t>
      </w:r>
      <w:r w:rsidR="0027120E" w:rsidRPr="00053184">
        <w:rPr>
          <w:rFonts w:ascii="Times New Roman" w:hAnsi="Times New Roman" w:cs="Times New Roman"/>
          <w:sz w:val="24"/>
          <w:szCs w:val="24"/>
        </w:rPr>
        <w:t xml:space="preserve"> using pFind (version 3.1.3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F589BF" w14:textId="77777777" w:rsidR="0027120E" w:rsidRPr="00053184" w:rsidRDefault="0027120E" w:rsidP="00440A52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Parameters for pFind:</w:t>
      </w:r>
    </w:p>
    <w:p w14:paraId="78B22A37" w14:textId="65418BF2" w:rsidR="0027120E" w:rsidRPr="00053184" w:rsidRDefault="0027120E" w:rsidP="00440A52">
      <w:pPr>
        <w:pStyle w:val="a7"/>
        <w:numPr>
          <w:ilvl w:val="2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Place of decimal: m/z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=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3</w:t>
      </w:r>
    </w:p>
    <w:p w14:paraId="660A8B45" w14:textId="77777777" w:rsidR="0027120E" w:rsidRPr="00053184" w:rsidRDefault="0027120E" w:rsidP="00440A52">
      <w:pPr>
        <w:pStyle w:val="a7"/>
        <w:numPr>
          <w:ilvl w:val="2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Uncheck mixture spectra</w:t>
      </w:r>
    </w:p>
    <w:p w14:paraId="3D8DC9AE" w14:textId="7A1017DA" w:rsidR="0027120E" w:rsidRPr="00053184" w:rsidRDefault="0027120E" w:rsidP="00440A52">
      <w:pPr>
        <w:pStyle w:val="a7"/>
        <w:numPr>
          <w:ilvl w:val="2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Fixed modification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= Carbamidomethyl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[C]</w:t>
      </w:r>
    </w:p>
    <w:p w14:paraId="037EFC78" w14:textId="6D94A1CD" w:rsidR="0027120E" w:rsidRPr="00053184" w:rsidRDefault="0027120E" w:rsidP="00440A52">
      <w:pPr>
        <w:pStyle w:val="a7"/>
        <w:numPr>
          <w:ilvl w:val="2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variable modification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= Oxidation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[M]</w:t>
      </w:r>
    </w:p>
    <w:p w14:paraId="39A83C6B" w14:textId="1FCCAA2B" w:rsidR="0027120E" w:rsidRPr="00053184" w:rsidRDefault="0027120E" w:rsidP="00440A52">
      <w:pPr>
        <w:pStyle w:val="a7"/>
        <w:numPr>
          <w:ilvl w:val="2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enzyme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=</w:t>
      </w:r>
      <w:r w:rsidR="0029560B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Trypsin_P KR P C</w:t>
      </w:r>
    </w:p>
    <w:p w14:paraId="0622B0E3" w14:textId="61FA1499" w:rsidR="0027120E" w:rsidRPr="00053184" w:rsidRDefault="0027120E" w:rsidP="00440A52">
      <w:pPr>
        <w:pStyle w:val="a7"/>
        <w:numPr>
          <w:ilvl w:val="2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fasta database as </w:t>
      </w:r>
      <w:r w:rsidR="0029560B" w:rsidRPr="00053184">
        <w:rPr>
          <w:rFonts w:ascii="Times New Roman" w:hAnsi="Times New Roman" w:cs="Times New Roman"/>
          <w:sz w:val="24"/>
          <w:szCs w:val="24"/>
        </w:rPr>
        <w:t>show</w:t>
      </w:r>
      <w:r w:rsidR="0029560B">
        <w:rPr>
          <w:rFonts w:ascii="Times New Roman" w:hAnsi="Times New Roman" w:cs="Times New Roman"/>
          <w:sz w:val="24"/>
          <w:szCs w:val="24"/>
        </w:rPr>
        <w:t>n</w:t>
      </w:r>
      <w:r w:rsidR="0029560B" w:rsidRPr="00053184">
        <w:rPr>
          <w:rFonts w:ascii="Times New Roman" w:hAnsi="Times New Roman" w:cs="Times New Roman"/>
          <w:sz w:val="24"/>
          <w:szCs w:val="24"/>
        </w:rPr>
        <w:t xml:space="preserve"> above</w:t>
      </w:r>
    </w:p>
    <w:p w14:paraId="7BE8AA09" w14:textId="51F5184F" w:rsidR="0027120E" w:rsidRPr="00053184" w:rsidRDefault="0027120E" w:rsidP="00440A52">
      <w:pPr>
        <w:pStyle w:val="a7"/>
        <w:numPr>
          <w:ilvl w:val="2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default parameters for the other </w:t>
      </w:r>
      <w:r w:rsidR="0029560B">
        <w:rPr>
          <w:rFonts w:ascii="Times New Roman" w:hAnsi="Times New Roman" w:cs="Times New Roman"/>
          <w:sz w:val="24"/>
          <w:szCs w:val="24"/>
        </w:rPr>
        <w:t>variable</w:t>
      </w:r>
      <w:r w:rsidR="0029560B" w:rsidRPr="00053184">
        <w:rPr>
          <w:rFonts w:ascii="Times New Roman" w:hAnsi="Times New Roman" w:cs="Times New Roman"/>
          <w:sz w:val="24"/>
          <w:szCs w:val="24"/>
        </w:rPr>
        <w:t>s</w:t>
      </w:r>
    </w:p>
    <w:p w14:paraId="27D0169A" w14:textId="77777777" w:rsidR="0027120E" w:rsidRPr="00053184" w:rsidRDefault="0027120E" w:rsidP="00440A52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Obtain the 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>pFind.spectra</w:t>
      </w:r>
      <w:r w:rsidRPr="00053184">
        <w:rPr>
          <w:rFonts w:ascii="Times New Roman" w:hAnsi="Times New Roman" w:cs="Times New Roman"/>
          <w:sz w:val="24"/>
          <w:szCs w:val="24"/>
        </w:rPr>
        <w:t xml:space="preserve"> file after pFind is completed. </w:t>
      </w:r>
    </w:p>
    <w:p w14:paraId="74FFEB2F" w14:textId="77777777" w:rsidR="0027120E" w:rsidRPr="00053184" w:rsidRDefault="0027120E" w:rsidP="00440A52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Convert the raw data to mzXML data using ProteoWizard by running the following command:</w:t>
      </w:r>
    </w:p>
    <w:p w14:paraId="18EE50BB" w14:textId="77777777" w:rsidR="0027120E" w:rsidRPr="00053184" w:rsidRDefault="0027120E" w:rsidP="00440A52">
      <w:pPr>
        <w:pStyle w:val="a7"/>
        <w:ind w:left="840" w:firstLineChars="0" w:firstLine="0"/>
        <w:rPr>
          <w:rFonts w:ascii="Times New Roman" w:hAnsi="Times New Roman" w:cs="Times New Roman"/>
          <w:i/>
          <w:color w:val="00B050"/>
          <w:sz w:val="24"/>
          <w:szCs w:val="24"/>
        </w:rPr>
      </w:pP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msconvert --mzXML  --filter "peakPicking true [1,2] pathToRawData/*.raw</w:t>
      </w:r>
    </w:p>
    <w:p w14:paraId="099BC3B8" w14:textId="6718A1CC" w:rsidR="0027120E" w:rsidRPr="00053184" w:rsidRDefault="0027120E" w:rsidP="00440A5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Build the library</w:t>
      </w:r>
      <w:r w:rsidR="0029560B">
        <w:rPr>
          <w:rFonts w:ascii="Times New Roman" w:hAnsi="Times New Roman" w:cs="Times New Roman"/>
          <w:sz w:val="24"/>
          <w:szCs w:val="24"/>
        </w:rPr>
        <w:t>.</w:t>
      </w:r>
    </w:p>
    <w:p w14:paraId="37B01CA5" w14:textId="77777777" w:rsidR="0027120E" w:rsidRPr="00053184" w:rsidRDefault="0027120E" w:rsidP="00440A52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Copy pFind.spectra and all mzXML files to the DPHL docker</w:t>
      </w:r>
    </w:p>
    <w:p w14:paraId="7A47C59F" w14:textId="77777777" w:rsidR="0027120E" w:rsidRPr="00053184" w:rsidRDefault="0027120E" w:rsidP="00440A52">
      <w:pPr>
        <w:pStyle w:val="a7"/>
        <w:numPr>
          <w:ilvl w:val="1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Run the following command: </w:t>
      </w:r>
    </w:p>
    <w:p w14:paraId="2E75633E" w14:textId="77777777" w:rsidR="0027120E" w:rsidRPr="00053184" w:rsidRDefault="0027120E" w:rsidP="00440A52">
      <w:pPr>
        <w:pStyle w:val="a7"/>
        <w:ind w:left="840" w:firstLineChars="0" w:firstLine="0"/>
        <w:rPr>
          <w:rFonts w:ascii="Times New Roman" w:hAnsi="Times New Roman" w:cs="Times New Roman"/>
          <w:i/>
          <w:color w:val="00B050"/>
          <w:sz w:val="24"/>
          <w:szCs w:val="24"/>
        </w:rPr>
      </w:pPr>
      <w:bookmarkStart w:id="2" w:name="OLE_LINK10"/>
      <w:bookmarkStart w:id="3" w:name="OLE_LINK11"/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build_library</w:t>
      </w:r>
      <w:bookmarkEnd w:id="2"/>
      <w:bookmarkEnd w:id="3"/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-i pFind.spactra -t iRT.txt</w:t>
      </w:r>
    </w:p>
    <w:p w14:paraId="686D0C60" w14:textId="77777777" w:rsidR="0027120E" w:rsidRPr="00053184" w:rsidRDefault="0027120E" w:rsidP="00440A52">
      <w:pPr>
        <w:pStyle w:val="a7"/>
        <w:ind w:left="84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A80AA53" w14:textId="77777777" w:rsidR="0027120E" w:rsidRPr="00053184" w:rsidRDefault="0027120E" w:rsidP="00440A52">
      <w:pPr>
        <w:rPr>
          <w:rFonts w:ascii="Times New Roman" w:hAnsi="Times New Roman" w:cs="Times New Roman"/>
          <w:b/>
          <w:sz w:val="24"/>
          <w:szCs w:val="24"/>
        </w:rPr>
      </w:pPr>
      <w:r w:rsidRPr="00053184">
        <w:rPr>
          <w:rFonts w:ascii="Times New Roman" w:hAnsi="Times New Roman" w:cs="Times New Roman"/>
          <w:b/>
          <w:sz w:val="24"/>
          <w:szCs w:val="24"/>
        </w:rPr>
        <w:t>Part 2: Build up library with CiRT</w:t>
      </w:r>
    </w:p>
    <w:p w14:paraId="7512F7C2" w14:textId="70FA6040" w:rsidR="0027120E" w:rsidRPr="00053184" w:rsidRDefault="0027120E" w:rsidP="00440A52">
      <w:pPr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For MS data files without </w:t>
      </w:r>
      <w:r w:rsidRPr="0029560B">
        <w:rPr>
          <w:rFonts w:ascii="Times New Roman" w:hAnsi="Times New Roman" w:cs="Times New Roman"/>
          <w:sz w:val="24"/>
          <w:szCs w:val="24"/>
        </w:rPr>
        <w:t>SiRT</w:t>
      </w:r>
      <w:r w:rsidRPr="00053184">
        <w:rPr>
          <w:rFonts w:ascii="Times New Roman" w:hAnsi="Times New Roman" w:cs="Times New Roman"/>
          <w:sz w:val="24"/>
          <w:szCs w:val="24"/>
        </w:rPr>
        <w:t xml:space="preserve">, </w:t>
      </w:r>
      <w:r w:rsidR="0029560B">
        <w:rPr>
          <w:rFonts w:ascii="Times New Roman" w:hAnsi="Times New Roman" w:cs="Times New Roman"/>
          <w:sz w:val="24"/>
          <w:szCs w:val="24"/>
        </w:rPr>
        <w:t>users</w:t>
      </w:r>
      <w:r w:rsidR="0029560B" w:rsidRPr="00053184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need to generate CiRT as follows.</w:t>
      </w:r>
    </w:p>
    <w:p w14:paraId="73B7C3DC" w14:textId="504B7BF3" w:rsidR="0027120E" w:rsidRPr="00053184" w:rsidRDefault="0027120E" w:rsidP="00440A52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Build the library as </w:t>
      </w:r>
      <w:r w:rsidR="0029560B">
        <w:rPr>
          <w:rFonts w:ascii="Times New Roman" w:hAnsi="Times New Roman" w:cs="Times New Roman"/>
          <w:sz w:val="24"/>
          <w:szCs w:val="24"/>
        </w:rPr>
        <w:t xml:space="preserve">shown at </w:t>
      </w:r>
      <w:r w:rsidRPr="00053184">
        <w:rPr>
          <w:rFonts w:ascii="Times New Roman" w:hAnsi="Times New Roman" w:cs="Times New Roman"/>
          <w:sz w:val="24"/>
          <w:szCs w:val="24"/>
        </w:rPr>
        <w:t xml:space="preserve">the steps </w:t>
      </w:r>
      <w:r w:rsidR="0029560B">
        <w:rPr>
          <w:rFonts w:ascii="Times New Roman" w:hAnsi="Times New Roman" w:cs="Times New Roman"/>
          <w:sz w:val="24"/>
          <w:szCs w:val="24"/>
        </w:rPr>
        <w:t xml:space="preserve">above </w:t>
      </w:r>
      <w:r w:rsidRPr="00053184">
        <w:rPr>
          <w:rFonts w:ascii="Times New Roman" w:hAnsi="Times New Roman" w:cs="Times New Roman"/>
          <w:sz w:val="24"/>
          <w:szCs w:val="24"/>
        </w:rPr>
        <w:t xml:space="preserve">using the samples with </w:t>
      </w:r>
      <w:r w:rsidR="00D85D61">
        <w:rPr>
          <w:rFonts w:ascii="Times New Roman" w:hAnsi="Times New Roman" w:cs="Times New Roman"/>
          <w:sz w:val="24"/>
          <w:szCs w:val="24"/>
        </w:rPr>
        <w:t>S</w:t>
      </w:r>
      <w:r w:rsidRPr="00053184">
        <w:rPr>
          <w:rFonts w:ascii="Times New Roman" w:hAnsi="Times New Roman" w:cs="Times New Roman"/>
          <w:sz w:val="24"/>
          <w:szCs w:val="24"/>
        </w:rPr>
        <w:t>iRT spike-in.</w:t>
      </w:r>
    </w:p>
    <w:p w14:paraId="6BE1CED2" w14:textId="77777777" w:rsidR="0027120E" w:rsidRPr="00053184" w:rsidRDefault="0027120E" w:rsidP="00440A52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Run MaxQuant of representative samples, and obtain the result file 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>peptides.txt</w:t>
      </w:r>
      <w:r w:rsidRPr="0005318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0C850E3" w14:textId="77777777" w:rsidR="0027120E" w:rsidRPr="00053184" w:rsidRDefault="0027120E" w:rsidP="00440A52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Copy the 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>peptides.txt</w:t>
      </w:r>
      <w:r w:rsidRPr="00053184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sz w:val="24"/>
          <w:szCs w:val="24"/>
        </w:rPr>
        <w:t>and the csv/tsv format of the library built in Part 1.</w:t>
      </w:r>
    </w:p>
    <w:p w14:paraId="2FD40562" w14:textId="588BC956" w:rsidR="0027120E" w:rsidRPr="00053184" w:rsidRDefault="0027120E" w:rsidP="00440A52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Run the following command in the Docker</w:t>
      </w:r>
      <w:r w:rsidR="0029560B">
        <w:rPr>
          <w:rFonts w:ascii="Times New Roman" w:hAnsi="Times New Roman" w:cs="Times New Roman"/>
          <w:sz w:val="24"/>
          <w:szCs w:val="24"/>
        </w:rPr>
        <w:t>.</w:t>
      </w:r>
      <w:r w:rsidRPr="000531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DF502C" w14:textId="77777777" w:rsidR="0027120E" w:rsidRPr="00053184" w:rsidRDefault="0027120E" w:rsidP="00440A52">
      <w:pPr>
        <w:pStyle w:val="a7"/>
        <w:ind w:left="425" w:firstLineChars="0" w:firstLine="0"/>
        <w:rPr>
          <w:rFonts w:ascii="Times New Roman" w:hAnsi="Times New Roman" w:cs="Times New Roman"/>
          <w:i/>
          <w:color w:val="00B050"/>
          <w:sz w:val="24"/>
          <w:szCs w:val="24"/>
        </w:rPr>
      </w:pP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generate_CiRT dlbcl_peptides.txt dlbcl_library.csv dlbcl</w:t>
      </w:r>
    </w:p>
    <w:p w14:paraId="5913A470" w14:textId="77777777" w:rsidR="0027120E" w:rsidRPr="00053184" w:rsidRDefault="0027120E" w:rsidP="00440A52">
      <w:pPr>
        <w:pStyle w:val="a7"/>
        <w:ind w:left="425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184">
        <w:rPr>
          <w:rFonts w:ascii="Times New Roman" w:hAnsi="Times New Roman" w:cs="Times New Roman"/>
          <w:color w:val="000000" w:themeColor="text1"/>
          <w:sz w:val="24"/>
          <w:szCs w:val="24"/>
        </w:rPr>
        <w:t>NOTE: “dlbcl” in this command can be replaced by other tissue type of interest.</w:t>
      </w:r>
    </w:p>
    <w:p w14:paraId="619851A6" w14:textId="7716005B" w:rsidR="0027120E" w:rsidRPr="00053184" w:rsidRDefault="0029560B" w:rsidP="00440A52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rate </w:t>
      </w:r>
      <w:r w:rsidR="0027120E" w:rsidRPr="00053184">
        <w:rPr>
          <w:rFonts w:ascii="Times New Roman" w:hAnsi="Times New Roman" w:cs="Times New Roman"/>
          <w:sz w:val="24"/>
          <w:szCs w:val="24"/>
        </w:rPr>
        <w:t xml:space="preserve">the CiRT library </w:t>
      </w:r>
      <w:r w:rsidR="0027120E" w:rsidRPr="00053184">
        <w:rPr>
          <w:rFonts w:ascii="Times New Roman" w:hAnsi="Times New Roman" w:cs="Times New Roman"/>
          <w:i/>
          <w:color w:val="0070C0"/>
          <w:sz w:val="24"/>
          <w:szCs w:val="24"/>
        </w:rPr>
        <w:t>dlbcl_CiRT.txt</w:t>
      </w:r>
      <w:r w:rsidR="0027120E" w:rsidRPr="00053184">
        <w:rPr>
          <w:rFonts w:ascii="Times New Roman" w:hAnsi="Times New Roman" w:cs="Times New Roman"/>
          <w:sz w:val="24"/>
          <w:szCs w:val="24"/>
        </w:rPr>
        <w:t xml:space="preserve"> (tsv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813BE7" w14:textId="77777777" w:rsidR="0027120E" w:rsidRPr="00053184" w:rsidRDefault="0027120E" w:rsidP="00440A52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Replace the iRT.txt in the step 5 in Part 1 with this </w:t>
      </w:r>
      <w:r w:rsidRPr="00053184">
        <w:rPr>
          <w:rFonts w:ascii="Times New Roman" w:hAnsi="Times New Roman" w:cs="Times New Roman"/>
          <w:i/>
          <w:color w:val="0070C0"/>
          <w:sz w:val="24"/>
          <w:szCs w:val="24"/>
        </w:rPr>
        <w:t>dlbcl_CiRT.txt</w:t>
      </w:r>
      <w:r w:rsidRPr="00053184">
        <w:rPr>
          <w:rFonts w:ascii="Times New Roman" w:hAnsi="Times New Roman" w:cs="Times New Roman"/>
          <w:sz w:val="24"/>
          <w:szCs w:val="24"/>
        </w:rPr>
        <w:t xml:space="preserve"> file, and run the step 5 in Part 1. </w:t>
      </w:r>
    </w:p>
    <w:p w14:paraId="17E3C44B" w14:textId="77777777" w:rsidR="0027120E" w:rsidRPr="00053184" w:rsidRDefault="0027120E" w:rsidP="00440A52">
      <w:pPr>
        <w:pStyle w:val="a7"/>
        <w:ind w:left="425" w:firstLineChars="0" w:firstLine="0"/>
        <w:rPr>
          <w:rFonts w:ascii="Times New Roman" w:hAnsi="Times New Roman" w:cs="Times New Roman"/>
          <w:sz w:val="24"/>
          <w:szCs w:val="24"/>
        </w:rPr>
      </w:pPr>
    </w:p>
    <w:p w14:paraId="17EE2DA4" w14:textId="77777777" w:rsidR="0027120E" w:rsidRPr="00053184" w:rsidRDefault="0027120E" w:rsidP="00440A52">
      <w:pPr>
        <w:rPr>
          <w:rFonts w:ascii="Times New Roman" w:hAnsi="Times New Roman" w:cs="Times New Roman"/>
          <w:b/>
          <w:sz w:val="24"/>
          <w:szCs w:val="24"/>
        </w:rPr>
      </w:pPr>
      <w:r w:rsidRPr="00053184">
        <w:rPr>
          <w:rFonts w:ascii="Times New Roman" w:hAnsi="Times New Roman" w:cs="Times New Roman"/>
          <w:b/>
          <w:sz w:val="24"/>
          <w:szCs w:val="24"/>
        </w:rPr>
        <w:t>Part 3: Build the final library</w:t>
      </w:r>
    </w:p>
    <w:p w14:paraId="2759AF7E" w14:textId="2218A00B" w:rsidR="0027120E" w:rsidRPr="00053184" w:rsidRDefault="0027120E" w:rsidP="00440A52">
      <w:pPr>
        <w:pStyle w:val="a7"/>
        <w:ind w:left="425" w:firstLineChars="0" w:firstLine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When all the sub-librar</w:t>
      </w:r>
      <w:r w:rsidR="0029560B">
        <w:rPr>
          <w:rFonts w:ascii="Times New Roman" w:hAnsi="Times New Roman" w:cs="Times New Roman"/>
          <w:sz w:val="24"/>
          <w:szCs w:val="24"/>
        </w:rPr>
        <w:t>ies</w:t>
      </w:r>
      <w:r w:rsidRPr="00053184">
        <w:rPr>
          <w:rFonts w:ascii="Times New Roman" w:hAnsi="Times New Roman" w:cs="Times New Roman"/>
          <w:sz w:val="24"/>
          <w:szCs w:val="24"/>
        </w:rPr>
        <w:t xml:space="preserve"> for each sample type are generated, build the consensus library by running the following command: </w:t>
      </w:r>
    </w:p>
    <w:p w14:paraId="36AE301E" w14:textId="77777777" w:rsidR="0027120E" w:rsidRPr="00053184" w:rsidRDefault="0027120E" w:rsidP="00440A52">
      <w:pPr>
        <w:pStyle w:val="a7"/>
        <w:ind w:left="425" w:firstLine="480"/>
        <w:rPr>
          <w:rFonts w:ascii="Times New Roman" w:hAnsi="Times New Roman" w:cs="Times New Roman"/>
          <w:i/>
          <w:color w:val="00B050"/>
          <w:sz w:val="24"/>
          <w:szCs w:val="24"/>
        </w:rPr>
      </w:pP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buildFinalLibrary.py -i &lt;inputfiles splibs, blank separated and all in one </w:t>
      </w: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lastRenderedPageBreak/>
        <w:t>quotes &gt; -w &lt;DIA windows file name.default "/swath/mnt/windows_QE_HF.txt"&gt;</w:t>
      </w:r>
    </w:p>
    <w:p w14:paraId="5378C357" w14:textId="77777777" w:rsidR="0027120E" w:rsidRPr="00053184" w:rsidRDefault="0027120E" w:rsidP="00440A52">
      <w:pPr>
        <w:pStyle w:val="a7"/>
        <w:ind w:left="425" w:firstLine="480"/>
        <w:rPr>
          <w:rFonts w:ascii="Times New Roman" w:hAnsi="Times New Roman" w:cs="Times New Roman"/>
          <w:i/>
          <w:color w:val="00B050"/>
          <w:sz w:val="24"/>
          <w:szCs w:val="24"/>
        </w:rPr>
      </w:pP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-o &lt;outputfile name,Optional,default Finallibrary&gt; -c &lt;number of threads, default 4&gt; -h &lt;help&gt; </w:t>
      </w:r>
    </w:p>
    <w:p w14:paraId="5AEAD5A4" w14:textId="77777777" w:rsidR="0027120E" w:rsidRPr="00053184" w:rsidRDefault="0027120E" w:rsidP="00440A52">
      <w:pPr>
        <w:pStyle w:val="a7"/>
        <w:ind w:left="425" w:firstLineChars="0" w:firstLine="0"/>
        <w:rPr>
          <w:rFonts w:ascii="Times New Roman" w:hAnsi="Times New Roman" w:cs="Times New Roman"/>
          <w:i/>
          <w:color w:val="00B050"/>
          <w:sz w:val="24"/>
          <w:szCs w:val="24"/>
        </w:rPr>
      </w:pPr>
    </w:p>
    <w:p w14:paraId="7E12EA23" w14:textId="77777777" w:rsidR="0027120E" w:rsidRPr="00053184" w:rsidRDefault="0027120E" w:rsidP="00440A52">
      <w:pPr>
        <w:widowControl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ab/>
        <w:t xml:space="preserve">For example: </w:t>
      </w:r>
    </w:p>
    <w:p w14:paraId="36AD40B1" w14:textId="77777777" w:rsidR="0027120E" w:rsidRPr="00053184" w:rsidRDefault="0027120E" w:rsidP="00440A52">
      <w:pPr>
        <w:pStyle w:val="a7"/>
        <w:ind w:left="425" w:firstLine="480"/>
        <w:rPr>
          <w:rFonts w:ascii="Times New Roman" w:hAnsi="Times New Roman" w:cs="Times New Roman"/>
          <w:i/>
          <w:color w:val="00B050"/>
          <w:sz w:val="24"/>
          <w:szCs w:val="24"/>
        </w:rPr>
      </w:pP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buildFinalLibrary.py -i dlbcl.splib stomach.splib -w /swath/mnt/windows_QE_HF.txt</w:t>
      </w:r>
    </w:p>
    <w:p w14:paraId="2F97A96F" w14:textId="77777777" w:rsidR="0027120E" w:rsidRPr="00053184" w:rsidRDefault="0027120E" w:rsidP="00440A52">
      <w:pPr>
        <w:pStyle w:val="a7"/>
        <w:ind w:left="425" w:firstLine="480"/>
        <w:rPr>
          <w:rFonts w:ascii="Times New Roman" w:hAnsi="Times New Roman" w:cs="Times New Roman"/>
          <w:i/>
          <w:color w:val="00B050"/>
          <w:sz w:val="24"/>
          <w:szCs w:val="24"/>
        </w:rPr>
      </w:pP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-o final_consensus </w:t>
      </w:r>
    </w:p>
    <w:p w14:paraId="684BC6B6" w14:textId="77777777" w:rsidR="0027120E" w:rsidRPr="00053184" w:rsidRDefault="0027120E" w:rsidP="00440A52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3E132795" w14:textId="77777777" w:rsidR="0027120E" w:rsidRPr="00053184" w:rsidRDefault="0027120E" w:rsidP="00440A52">
      <w:pPr>
        <w:rPr>
          <w:rFonts w:ascii="Times New Roman" w:hAnsi="Times New Roman" w:cs="Times New Roman"/>
          <w:b/>
          <w:sz w:val="24"/>
          <w:szCs w:val="24"/>
        </w:rPr>
      </w:pPr>
      <w:r w:rsidRPr="00053184">
        <w:rPr>
          <w:rFonts w:ascii="Times New Roman" w:hAnsi="Times New Roman" w:cs="Times New Roman"/>
          <w:b/>
          <w:sz w:val="24"/>
          <w:szCs w:val="24"/>
        </w:rPr>
        <w:t>Part 4: Add new DDA files to library</w:t>
      </w:r>
    </w:p>
    <w:p w14:paraId="7FE25571" w14:textId="25C07893" w:rsidR="0027120E" w:rsidRPr="00053184" w:rsidRDefault="0027120E" w:rsidP="00440A52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Follow the instructions in </w:t>
      </w:r>
      <w:r w:rsidR="0029560B">
        <w:rPr>
          <w:rFonts w:ascii="Times New Roman" w:hAnsi="Times New Roman" w:cs="Times New Roman"/>
          <w:sz w:val="24"/>
          <w:szCs w:val="24"/>
        </w:rPr>
        <w:t>P</w:t>
      </w:r>
      <w:r w:rsidRPr="00053184">
        <w:rPr>
          <w:rFonts w:ascii="Times New Roman" w:hAnsi="Times New Roman" w:cs="Times New Roman"/>
          <w:sz w:val="24"/>
          <w:szCs w:val="24"/>
        </w:rPr>
        <w:t>art 1</w:t>
      </w:r>
      <w:r w:rsidR="0029560B">
        <w:rPr>
          <w:rFonts w:ascii="Times New Roman" w:hAnsi="Times New Roman" w:cs="Times New Roman"/>
          <w:sz w:val="24"/>
          <w:szCs w:val="24"/>
        </w:rPr>
        <w:t>.</w:t>
      </w:r>
    </w:p>
    <w:p w14:paraId="28F4D9D8" w14:textId="63DE6A2E" w:rsidR="0027120E" w:rsidRPr="00053184" w:rsidRDefault="0027120E" w:rsidP="00440A52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Build the final library as </w:t>
      </w:r>
      <w:r w:rsidR="0029560B">
        <w:rPr>
          <w:rFonts w:ascii="Times New Roman" w:hAnsi="Times New Roman" w:cs="Times New Roman"/>
          <w:sz w:val="24"/>
          <w:szCs w:val="24"/>
        </w:rPr>
        <w:t>shown in P</w:t>
      </w:r>
      <w:r w:rsidRPr="00053184">
        <w:rPr>
          <w:rFonts w:ascii="Times New Roman" w:hAnsi="Times New Roman" w:cs="Times New Roman"/>
          <w:sz w:val="24"/>
          <w:szCs w:val="24"/>
        </w:rPr>
        <w:t>art 2</w:t>
      </w:r>
      <w:r w:rsidR="0029560B">
        <w:rPr>
          <w:rFonts w:ascii="Times New Roman" w:hAnsi="Times New Roman" w:cs="Times New Roman"/>
          <w:sz w:val="24"/>
          <w:szCs w:val="24"/>
        </w:rPr>
        <w:t>.</w:t>
      </w:r>
    </w:p>
    <w:p w14:paraId="54560ECE" w14:textId="77777777" w:rsidR="0027120E" w:rsidRPr="00053184" w:rsidRDefault="0027120E" w:rsidP="00440A52">
      <w:pPr>
        <w:ind w:left="425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For example:</w:t>
      </w:r>
    </w:p>
    <w:p w14:paraId="0482DECA" w14:textId="77777777" w:rsidR="0027120E" w:rsidRPr="00053184" w:rsidRDefault="0027120E" w:rsidP="00440A52">
      <w:pPr>
        <w:pStyle w:val="a7"/>
        <w:ind w:left="425" w:firstLine="48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buildFinalLibrary.py -i </w:t>
      </w:r>
      <w:bookmarkStart w:id="4" w:name="OLE_LINK3"/>
      <w:bookmarkStart w:id="5" w:name="OLE_LINK4"/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newadd_consensus.splib</w:t>
      </w:r>
      <w:bookmarkEnd w:id="4"/>
      <w:bookmarkEnd w:id="5"/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dphlv1.splib -o final_new_library</w:t>
      </w:r>
    </w:p>
    <w:p w14:paraId="2BA998B7" w14:textId="77777777" w:rsidR="0027120E" w:rsidRPr="00053184" w:rsidRDefault="0027120E" w:rsidP="00440A52">
      <w:pPr>
        <w:widowControl/>
        <w:rPr>
          <w:rFonts w:ascii="Times New Roman" w:hAnsi="Times New Roman" w:cs="Times New Roman"/>
          <w:i/>
          <w:color w:val="00B050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 xml:space="preserve">Note: </w:t>
      </w: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newadd_consensus.splib was the</w:t>
      </w:r>
      <w:r w:rsidRPr="00053184">
        <w:rPr>
          <w:rFonts w:ascii="Times New Roman" w:hAnsi="Times New Roman" w:cs="Times New Roman"/>
          <w:sz w:val="24"/>
          <w:szCs w:val="24"/>
        </w:rPr>
        <w:t xml:space="preserve"> </w:t>
      </w: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interim output file in part 4 step 1 and (</w:t>
      </w:r>
      <w:r w:rsidRPr="00053184">
        <w:rPr>
          <w:rFonts w:ascii="Times New Roman" w:hAnsi="Times New Roman" w:cs="Times New Roman"/>
          <w:bCs/>
          <w:sz w:val="24"/>
          <w:szCs w:val="24"/>
        </w:rPr>
        <w:t>pepidx and spidx suffix files should be in the same folder with splib file</w:t>
      </w:r>
      <w:r w:rsidRPr="00053184">
        <w:rPr>
          <w:rFonts w:ascii="Times New Roman" w:hAnsi="Times New Roman" w:cs="Times New Roman"/>
          <w:i/>
          <w:color w:val="00B050"/>
          <w:sz w:val="24"/>
          <w:szCs w:val="24"/>
        </w:rPr>
        <w:t>), dphlv1.splib was the interim file of DPHL library, provided in supplementary files.</w:t>
      </w:r>
    </w:p>
    <w:p w14:paraId="24547A33" w14:textId="77777777" w:rsidR="0027120E" w:rsidRPr="00053184" w:rsidRDefault="0027120E" w:rsidP="00440A52">
      <w:pPr>
        <w:widowControl/>
        <w:rPr>
          <w:rFonts w:ascii="Times New Roman" w:hAnsi="Times New Roman" w:cs="Times New Roman"/>
          <w:i/>
          <w:color w:val="00B050"/>
          <w:sz w:val="24"/>
          <w:szCs w:val="24"/>
        </w:rPr>
      </w:pPr>
    </w:p>
    <w:p w14:paraId="57E0C893" w14:textId="669C4B30" w:rsidR="0027120E" w:rsidRPr="00053184" w:rsidRDefault="0027120E" w:rsidP="00440A52">
      <w:pPr>
        <w:rPr>
          <w:rFonts w:ascii="Times New Roman" w:hAnsi="Times New Roman" w:cs="Times New Roman"/>
          <w:b/>
          <w:sz w:val="24"/>
          <w:szCs w:val="24"/>
        </w:rPr>
      </w:pPr>
      <w:r w:rsidRPr="00053184">
        <w:rPr>
          <w:rFonts w:ascii="Times New Roman" w:hAnsi="Times New Roman" w:cs="Times New Roman"/>
          <w:b/>
          <w:sz w:val="24"/>
          <w:szCs w:val="24"/>
        </w:rPr>
        <w:t xml:space="preserve">Part 5: </w:t>
      </w:r>
      <w:r w:rsidR="0029560B">
        <w:rPr>
          <w:rFonts w:ascii="Times New Roman" w:hAnsi="Times New Roman" w:cs="Times New Roman"/>
          <w:b/>
          <w:sz w:val="24"/>
          <w:szCs w:val="24"/>
        </w:rPr>
        <w:t>B</w:t>
      </w:r>
      <w:r w:rsidRPr="00053184">
        <w:rPr>
          <w:rFonts w:ascii="Times New Roman" w:hAnsi="Times New Roman" w:cs="Times New Roman"/>
          <w:b/>
          <w:sz w:val="24"/>
          <w:szCs w:val="24"/>
        </w:rPr>
        <w:t>uild library</w:t>
      </w:r>
      <w:r w:rsidR="0029560B">
        <w:rPr>
          <w:rFonts w:ascii="Times New Roman" w:hAnsi="Times New Roman" w:cs="Times New Roman"/>
          <w:b/>
          <w:sz w:val="24"/>
          <w:szCs w:val="24"/>
        </w:rPr>
        <w:t xml:space="preserve"> for a</w:t>
      </w:r>
      <w:r w:rsidR="0029560B" w:rsidRPr="00053184">
        <w:rPr>
          <w:rFonts w:ascii="Times New Roman" w:hAnsi="Times New Roman" w:cs="Times New Roman"/>
          <w:b/>
          <w:sz w:val="24"/>
          <w:szCs w:val="24"/>
        </w:rPr>
        <w:t>dvanced users</w:t>
      </w:r>
    </w:p>
    <w:p w14:paraId="657B8545" w14:textId="0E342326" w:rsidR="0027120E" w:rsidRPr="00053184" w:rsidRDefault="0027120E" w:rsidP="00440A5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53184">
        <w:rPr>
          <w:rFonts w:ascii="Times New Roman" w:hAnsi="Times New Roman" w:cs="Times New Roman"/>
          <w:color w:val="FF0000"/>
          <w:sz w:val="24"/>
          <w:szCs w:val="24"/>
        </w:rPr>
        <w:t xml:space="preserve">NOTE: In order to simplify the workflow to build library, we embed many optimized parameters in the pipeline as default and </w:t>
      </w:r>
      <w:r w:rsidR="0029560B">
        <w:rPr>
          <w:rFonts w:ascii="Times New Roman" w:hAnsi="Times New Roman" w:cs="Times New Roman"/>
          <w:color w:val="FF0000"/>
          <w:sz w:val="24"/>
          <w:szCs w:val="24"/>
        </w:rPr>
        <w:t xml:space="preserve">leave </w:t>
      </w:r>
      <w:r w:rsidRPr="00053184">
        <w:rPr>
          <w:rFonts w:ascii="Times New Roman" w:hAnsi="Times New Roman" w:cs="Times New Roman"/>
          <w:color w:val="FF0000"/>
          <w:sz w:val="24"/>
          <w:szCs w:val="24"/>
        </w:rPr>
        <w:t>few ones for user</w:t>
      </w:r>
      <w:r w:rsidR="0029560B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053184">
        <w:rPr>
          <w:rFonts w:ascii="Times New Roman" w:hAnsi="Times New Roman" w:cs="Times New Roman"/>
          <w:color w:val="FF0000"/>
          <w:sz w:val="24"/>
          <w:szCs w:val="24"/>
        </w:rPr>
        <w:t xml:space="preserve"> to adjust. If user</w:t>
      </w:r>
      <w:r w:rsidR="0029560B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053184">
        <w:rPr>
          <w:rFonts w:ascii="Times New Roman" w:hAnsi="Times New Roman" w:cs="Times New Roman"/>
          <w:color w:val="FF0000"/>
          <w:sz w:val="24"/>
          <w:szCs w:val="24"/>
        </w:rPr>
        <w:t xml:space="preserve"> want to adjust or check all parameters, please follow the instructions </w:t>
      </w:r>
      <w:r w:rsidR="0029560B">
        <w:rPr>
          <w:rFonts w:ascii="Times New Roman" w:hAnsi="Times New Roman" w:cs="Times New Roman"/>
          <w:color w:val="FF0000"/>
          <w:sz w:val="24"/>
          <w:szCs w:val="24"/>
        </w:rPr>
        <w:t>below</w:t>
      </w:r>
      <w:r w:rsidRPr="00053184">
        <w:rPr>
          <w:rFonts w:ascii="Times New Roman" w:hAnsi="Times New Roman" w:cs="Times New Roman"/>
          <w:color w:val="FF0000"/>
          <w:sz w:val="24"/>
          <w:szCs w:val="24"/>
        </w:rPr>
        <w:t>:</w:t>
      </w:r>
    </w:p>
    <w:p w14:paraId="4EB4880D" w14:textId="4914354F" w:rsidR="0027120E" w:rsidRPr="00053184" w:rsidRDefault="0027120E" w:rsidP="00440A52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Use “which” command to get the path of “build_library”: “which build_library”</w:t>
      </w:r>
      <w:r w:rsidR="0029560B">
        <w:rPr>
          <w:rFonts w:ascii="Times New Roman" w:hAnsi="Times New Roman" w:cs="Times New Roman"/>
          <w:sz w:val="24"/>
          <w:szCs w:val="24"/>
        </w:rPr>
        <w:t>.</w:t>
      </w:r>
    </w:p>
    <w:p w14:paraId="7ED42858" w14:textId="274DF3F0" w:rsidR="0027120E" w:rsidRPr="00053184" w:rsidRDefault="0027120E" w:rsidP="00440A52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Then use “vi” to show or adjust advanced parameters in the script: “vi /path/to/build_library”</w:t>
      </w:r>
      <w:r w:rsidR="0029560B">
        <w:rPr>
          <w:rFonts w:ascii="Times New Roman" w:hAnsi="Times New Roman" w:cs="Times New Roman"/>
          <w:sz w:val="24"/>
          <w:szCs w:val="24"/>
        </w:rPr>
        <w:t>.</w:t>
      </w:r>
    </w:p>
    <w:p w14:paraId="2C1CBF11" w14:textId="749408AA" w:rsidR="0027120E" w:rsidRPr="00053184" w:rsidRDefault="0027120E" w:rsidP="00440A52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053184">
        <w:rPr>
          <w:rFonts w:ascii="Times New Roman" w:hAnsi="Times New Roman" w:cs="Times New Roman"/>
          <w:sz w:val="24"/>
          <w:szCs w:val="24"/>
        </w:rPr>
        <w:t>Modify the parameters as wish</w:t>
      </w:r>
      <w:r w:rsidR="0029560B">
        <w:rPr>
          <w:rFonts w:ascii="Times New Roman" w:hAnsi="Times New Roman" w:cs="Times New Roman"/>
          <w:sz w:val="24"/>
          <w:szCs w:val="24"/>
        </w:rPr>
        <w:t>.</w:t>
      </w:r>
    </w:p>
    <w:p w14:paraId="65DAB5D5" w14:textId="77777777" w:rsidR="0020555A" w:rsidRPr="00472A77" w:rsidRDefault="0020555A" w:rsidP="00440A52">
      <w:pPr>
        <w:rPr>
          <w:rFonts w:ascii="Times New Roman" w:hAnsi="Times New Roman" w:cs="Times New Roman"/>
          <w:sz w:val="24"/>
          <w:szCs w:val="24"/>
        </w:rPr>
      </w:pPr>
    </w:p>
    <w:sectPr w:rsidR="0020555A" w:rsidRPr="00472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887BD" w14:textId="77777777" w:rsidR="00C10444" w:rsidRDefault="00C10444" w:rsidP="0027120E">
      <w:r>
        <w:separator/>
      </w:r>
    </w:p>
  </w:endnote>
  <w:endnote w:type="continuationSeparator" w:id="0">
    <w:p w14:paraId="4219B908" w14:textId="77777777" w:rsidR="00C10444" w:rsidRDefault="00C10444" w:rsidP="00271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A18F1" w14:textId="77777777" w:rsidR="00C10444" w:rsidRDefault="00C10444" w:rsidP="0027120E">
      <w:r>
        <w:separator/>
      </w:r>
    </w:p>
  </w:footnote>
  <w:footnote w:type="continuationSeparator" w:id="0">
    <w:p w14:paraId="4C08E184" w14:textId="77777777" w:rsidR="00C10444" w:rsidRDefault="00C10444" w:rsidP="00271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774FF"/>
    <w:multiLevelType w:val="hybridMultilevel"/>
    <w:tmpl w:val="8B3E6BB6"/>
    <w:lvl w:ilvl="0" w:tplc="B462A6AA">
      <w:start w:val="1"/>
      <w:numFmt w:val="decimal"/>
      <w:lvlText w:val="%1)"/>
      <w:lvlJc w:val="left"/>
      <w:pPr>
        <w:ind w:left="420" w:hanging="420"/>
      </w:pPr>
      <w:rPr>
        <w:color w:val="000000" w:themeColor="text1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7269BE"/>
    <w:multiLevelType w:val="hybridMultilevel"/>
    <w:tmpl w:val="F86E4746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624F4B96"/>
    <w:multiLevelType w:val="multilevel"/>
    <w:tmpl w:val="03EA960A"/>
    <w:lvl w:ilvl="0">
      <w:start w:val="1"/>
      <w:numFmt w:val="decimal"/>
      <w:lvlText w:val="%1)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686B1D73"/>
    <w:multiLevelType w:val="hybridMultilevel"/>
    <w:tmpl w:val="E392F2B0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2FE"/>
    <w:rsid w:val="00053184"/>
    <w:rsid w:val="00192067"/>
    <w:rsid w:val="0020555A"/>
    <w:rsid w:val="0027120E"/>
    <w:rsid w:val="0028789C"/>
    <w:rsid w:val="0029560B"/>
    <w:rsid w:val="00440A52"/>
    <w:rsid w:val="00467D53"/>
    <w:rsid w:val="00472A77"/>
    <w:rsid w:val="00553329"/>
    <w:rsid w:val="005F1A5B"/>
    <w:rsid w:val="006C2481"/>
    <w:rsid w:val="009E3847"/>
    <w:rsid w:val="00A87FDC"/>
    <w:rsid w:val="00AB35D9"/>
    <w:rsid w:val="00AC02FE"/>
    <w:rsid w:val="00BB76F5"/>
    <w:rsid w:val="00BC68ED"/>
    <w:rsid w:val="00C10444"/>
    <w:rsid w:val="00D85D61"/>
    <w:rsid w:val="00E8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7AB9BB5"/>
  <w15:chartTrackingRefBased/>
  <w15:docId w15:val="{A5A308C8-8F7F-4529-8044-2551C840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20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7120E"/>
  </w:style>
  <w:style w:type="paragraph" w:styleId="a5">
    <w:name w:val="footer"/>
    <w:basedOn w:val="a"/>
    <w:link w:val="a6"/>
    <w:uiPriority w:val="99"/>
    <w:unhideWhenUsed/>
    <w:rsid w:val="0027120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7120E"/>
  </w:style>
  <w:style w:type="character" w:customStyle="1" w:styleId="normaltextrun">
    <w:name w:val="normaltextrun"/>
    <w:basedOn w:val="a0"/>
    <w:rsid w:val="0027120E"/>
  </w:style>
  <w:style w:type="paragraph" w:styleId="a7">
    <w:name w:val="List Paragraph"/>
    <w:basedOn w:val="a"/>
    <w:uiPriority w:val="34"/>
    <w:qFormat/>
    <w:rsid w:val="0027120E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2956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9560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9560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9560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9560B"/>
  </w:style>
  <w:style w:type="paragraph" w:styleId="ad">
    <w:name w:val="annotation subject"/>
    <w:basedOn w:val="ab"/>
    <w:next w:val="ab"/>
    <w:link w:val="ae"/>
    <w:uiPriority w:val="99"/>
    <w:semiHidden/>
    <w:unhideWhenUsed/>
    <w:rsid w:val="0029560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956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3</Words>
  <Characters>2755</Characters>
  <Application>Microsoft Office Word</Application>
  <DocSecurity>0</DocSecurity>
  <Lines>22</Lines>
  <Paragraphs>6</Paragraphs>
  <ScaleCrop>false</ScaleCrop>
  <Company>Microsoft</Company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天生</dc:creator>
  <cp:keywords/>
  <dc:description/>
  <cp:lastModifiedBy>焦玉霞</cp:lastModifiedBy>
  <cp:revision>5</cp:revision>
  <dcterms:created xsi:type="dcterms:W3CDTF">2020-07-24T07:49:00Z</dcterms:created>
  <dcterms:modified xsi:type="dcterms:W3CDTF">2020-08-04T11:09:00Z</dcterms:modified>
</cp:coreProperties>
</file>